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B9972" w14:textId="77777777" w:rsidR="00677690" w:rsidRDefault="00FB0395" w:rsidP="009E3368">
      <w:pP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OLE_LINK1072"/>
      <w:bookmarkStart w:id="1" w:name="OLE_LINK1073"/>
      <w:r w:rsidRPr="00FB0395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Detailed results of refutation in causal inference</w:t>
      </w:r>
      <w:bookmarkEnd w:id="0"/>
      <w:bookmarkEnd w:id="1"/>
    </w:p>
    <w:p w14:paraId="6A9716CE" w14:textId="52FC82D2" w:rsidR="009E3368" w:rsidRDefault="00590DC5" w:rsidP="009E3368">
      <w:pPr>
        <w:rPr>
          <w:rFonts w:ascii="Times New Roman" w:hAnsi="Times New Roman" w:cs="Times New Roman"/>
          <w:color w:val="000000" w:themeColor="text1"/>
        </w:rPr>
      </w:pPr>
      <w:bookmarkStart w:id="2" w:name="OLE_LINK134"/>
      <w:bookmarkStart w:id="3" w:name="OLE_LINK135"/>
      <w:bookmarkStart w:id="4" w:name="OLE_LINK136"/>
      <w:r>
        <w:rPr>
          <w:rFonts w:ascii="Times New Roman" w:hAnsi="Times New Roman" w:cs="Times New Roman"/>
          <w:color w:val="000000" w:themeColor="text1"/>
        </w:rPr>
        <w:t xml:space="preserve">In this supplementary material, we provide the detailed results of refutation for the </w:t>
      </w:r>
      <w:r>
        <w:rPr>
          <w:rFonts w:ascii="Times New Roman" w:hAnsi="Times New Roman" w:cs="Times New Roman" w:hint="eastAsia"/>
          <w:color w:val="000000" w:themeColor="text1"/>
        </w:rPr>
        <w:t>proposed</w:t>
      </w:r>
      <w:r>
        <w:rPr>
          <w:rFonts w:ascii="Times New Roman" w:hAnsi="Times New Roman" w:cs="Times New Roman"/>
          <w:color w:val="000000" w:themeColor="text1"/>
        </w:rPr>
        <w:t xml:space="preserve"> causal model used in the main text</w:t>
      </w:r>
      <w:r w:rsidR="0064404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="00957869">
        <w:rPr>
          <w:rFonts w:ascii="Times New Roman" w:hAnsi="Times New Roman" w:cs="Times New Roman"/>
          <w:color w:val="000000" w:themeColor="text1"/>
        </w:rPr>
        <w:t xml:space="preserve">refutation will be conducted on </w:t>
      </w:r>
      <w:r>
        <w:rPr>
          <w:rFonts w:ascii="Times New Roman" w:hAnsi="Times New Roman" w:cs="Times New Roman"/>
          <w:color w:val="000000" w:themeColor="text1"/>
        </w:rPr>
        <w:t xml:space="preserve">different </w:t>
      </w:r>
      <w:r w:rsidR="00121E38" w:rsidRPr="00121E38">
        <w:rPr>
          <w:rFonts w:ascii="Times New Roman" w:hAnsi="Times New Roman" w:cs="Times New Roman"/>
          <w:color w:val="000000" w:themeColor="text1"/>
        </w:rPr>
        <w:t>physiological indice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 w:rsidR="00121E38">
        <w:rPr>
          <w:rFonts w:ascii="Times New Roman" w:hAnsi="Times New Roman" w:cs="Times New Roman"/>
          <w:color w:val="000000" w:themeColor="text1"/>
        </w:rPr>
        <w:t>SBP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121E38">
        <w:rPr>
          <w:rFonts w:ascii="Times New Roman" w:hAnsi="Times New Roman" w:cs="Times New Roman"/>
          <w:color w:val="000000" w:themeColor="text1"/>
        </w:rPr>
        <w:t xml:space="preserve">FBG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="00121E38">
        <w:rPr>
          <w:rFonts w:ascii="Times New Roman" w:hAnsi="Times New Roman" w:cs="Times New Roman"/>
          <w:color w:val="000000" w:themeColor="text1"/>
        </w:rPr>
        <w:t>PEF</w:t>
      </w:r>
      <w:r>
        <w:rPr>
          <w:rFonts w:ascii="Times New Roman" w:hAnsi="Times New Roman" w:cs="Times New Roman"/>
          <w:color w:val="000000" w:themeColor="text1"/>
        </w:rPr>
        <w:t>) and different causal inference methods (PSS and PSM) separately</w:t>
      </w:r>
      <w:r w:rsidR="00526E44">
        <w:rPr>
          <w:rFonts w:ascii="Times New Roman" w:hAnsi="Times New Roman" w:cs="Times New Roman"/>
          <w:color w:val="000000" w:themeColor="text1"/>
        </w:rPr>
        <w:t>.</w:t>
      </w:r>
      <w:r w:rsidR="005744B3">
        <w:rPr>
          <w:rFonts w:ascii="Times New Roman" w:hAnsi="Times New Roman" w:cs="Times New Roman"/>
          <w:color w:val="000000" w:themeColor="text1"/>
        </w:rPr>
        <w:t xml:space="preserve"> Co</w:t>
      </w:r>
      <w:r w:rsidR="009E3368">
        <w:rPr>
          <w:rFonts w:ascii="Times New Roman" w:hAnsi="Times New Roman" w:cs="Times New Roman"/>
          <w:color w:val="000000" w:themeColor="text1"/>
        </w:rPr>
        <w:t>n</w:t>
      </w:r>
      <w:r w:rsidR="005744B3">
        <w:rPr>
          <w:rFonts w:ascii="Times New Roman" w:hAnsi="Times New Roman" w:cs="Times New Roman"/>
          <w:color w:val="000000" w:themeColor="text1"/>
        </w:rPr>
        <w:t>cretely, we</w:t>
      </w:r>
      <w:r w:rsidR="009E3368">
        <w:rPr>
          <w:rFonts w:ascii="Times New Roman" w:hAnsi="Times New Roman" w:cs="Times New Roman"/>
          <w:color w:val="000000" w:themeColor="text1"/>
        </w:rPr>
        <w:t xml:space="preserve"> conducted three types of refutation</w:t>
      </w:r>
      <w:r w:rsidR="0025618D">
        <w:rPr>
          <w:rFonts w:ascii="Times New Roman" w:hAnsi="Times New Roman" w:cs="Times New Roman" w:hint="eastAsia"/>
          <w:color w:val="000000" w:themeColor="text1"/>
        </w:rPr>
        <w:t>:</w:t>
      </w:r>
    </w:p>
    <w:p w14:paraId="1BA891DA" w14:textId="77777777" w:rsidR="007E31D8" w:rsidRDefault="007E31D8" w:rsidP="009E3368">
      <w:pPr>
        <w:rPr>
          <w:rFonts w:ascii="Times New Roman" w:hAnsi="Times New Roman" w:cs="Times New Roman"/>
          <w:color w:val="000000" w:themeColor="text1"/>
        </w:rPr>
      </w:pPr>
    </w:p>
    <w:p w14:paraId="470422DE" w14:textId="1B72CBCB" w:rsidR="009E3368" w:rsidRDefault="003D3303" w:rsidP="009E3368">
      <w:pPr>
        <w:pStyle w:val="ad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="009E3368" w:rsidRPr="009E3368">
        <w:rPr>
          <w:rFonts w:ascii="Times New Roman" w:hAnsi="Times New Roman" w:cs="Times New Roman"/>
          <w:color w:val="000000" w:themeColor="text1"/>
        </w:rPr>
        <w:t>dding a random common cause variable (RCCV).</w:t>
      </w:r>
      <w:r w:rsidR="00934CEE">
        <w:rPr>
          <w:rFonts w:ascii="Times New Roman" w:hAnsi="Times New Roman" w:cs="Times New Roman"/>
          <w:color w:val="000000" w:themeColor="text1"/>
        </w:rPr>
        <w:t xml:space="preserve"> </w:t>
      </w:r>
      <w:r w:rsidR="00934CEE">
        <w:rPr>
          <w:rFonts w:ascii="Times New Roman" w:hAnsi="Times New Roman" w:cs="Times New Roman" w:hint="eastAsia"/>
          <w:color w:val="000000" w:themeColor="text1"/>
        </w:rPr>
        <w:t>The</w:t>
      </w:r>
      <w:r w:rsidR="00934CEE">
        <w:rPr>
          <w:rFonts w:ascii="Times New Roman" w:hAnsi="Times New Roman" w:cs="Times New Roman"/>
          <w:color w:val="000000" w:themeColor="text1"/>
        </w:rPr>
        <w:t xml:space="preserve"> expected result is that </w:t>
      </w:r>
      <w:r w:rsidR="005C7DB7">
        <w:rPr>
          <w:rFonts w:ascii="Times New Roman" w:hAnsi="Times New Roman" w:cs="Times New Roman"/>
          <w:color w:val="000000" w:themeColor="text1"/>
        </w:rPr>
        <w:t>the estimate value doesn’t change after we add an independent random variable as a common cause to the dataset.</w:t>
      </w:r>
    </w:p>
    <w:p w14:paraId="1477AFA6" w14:textId="022DC0FA" w:rsidR="009E3368" w:rsidRDefault="003D3303" w:rsidP="009E3368">
      <w:pPr>
        <w:pStyle w:val="ad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ng an unobserved common cause variable (UCCV).</w:t>
      </w:r>
      <w:r w:rsidR="003B6D6D">
        <w:rPr>
          <w:rFonts w:ascii="Times New Roman" w:hAnsi="Times New Roman" w:cs="Times New Roman"/>
          <w:color w:val="000000" w:themeColor="text1"/>
        </w:rPr>
        <w:t xml:space="preserve"> The expected </w:t>
      </w:r>
      <w:r w:rsidR="00C759EC">
        <w:rPr>
          <w:rFonts w:ascii="Times New Roman" w:hAnsi="Times New Roman" w:cs="Times New Roman"/>
          <w:color w:val="000000" w:themeColor="text1"/>
        </w:rPr>
        <w:t xml:space="preserve">result is that </w:t>
      </w:r>
      <w:r w:rsidR="00F2773A">
        <w:rPr>
          <w:rFonts w:ascii="Times New Roman" w:hAnsi="Times New Roman" w:cs="Times New Roman"/>
          <w:color w:val="000000" w:themeColor="text1"/>
        </w:rPr>
        <w:t>the estimate value doesn’t show too much sensitivity when we add an additional common cause to the dataset that is correlated with the treatment and the outcome.</w:t>
      </w:r>
    </w:p>
    <w:p w14:paraId="07082AC2" w14:textId="58B1B518" w:rsidR="003D3303" w:rsidRDefault="003D3303" w:rsidP="009E3368">
      <w:pPr>
        <w:pStyle w:val="ad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</w:rPr>
      </w:pPr>
      <w:bookmarkStart w:id="5" w:name="OLE_LINK366"/>
      <w:bookmarkStart w:id="6" w:name="OLE_LINK367"/>
      <w:r>
        <w:rPr>
          <w:rFonts w:ascii="Times New Roman" w:hAnsi="Times New Roman" w:cs="Times New Roman"/>
          <w:color w:val="000000" w:themeColor="text1"/>
        </w:rPr>
        <w:t>Replacing treatment with a random (placebo) variable (TRV).</w:t>
      </w:r>
      <w:r w:rsidR="00AD5262">
        <w:rPr>
          <w:rFonts w:ascii="Times New Roman" w:hAnsi="Times New Roman" w:cs="Times New Roman"/>
          <w:color w:val="000000" w:themeColor="text1"/>
        </w:rPr>
        <w:t xml:space="preserve"> The expected result is that the estimate value should go to zero when we replace the true treatment variable with an independent random variable.</w:t>
      </w:r>
      <w:r w:rsidR="00A9710F">
        <w:rPr>
          <w:rFonts w:ascii="Times New Roman" w:hAnsi="Times New Roman" w:cs="Times New Roman"/>
          <w:color w:val="000000" w:themeColor="text1"/>
        </w:rPr>
        <w:t xml:space="preserve"> </w:t>
      </w:r>
      <w:r w:rsidR="00A9710F">
        <w:rPr>
          <w:rFonts w:ascii="Times New Roman" w:hAnsi="Times New Roman" w:cs="Times New Roman" w:hint="eastAsia"/>
          <w:color w:val="000000" w:themeColor="text1"/>
        </w:rPr>
        <w:t>A</w:t>
      </w:r>
      <w:r w:rsidR="00A9710F">
        <w:rPr>
          <w:rFonts w:ascii="Times New Roman" w:hAnsi="Times New Roman" w:cs="Times New Roman"/>
          <w:color w:val="000000" w:themeColor="text1"/>
        </w:rPr>
        <w:t xml:space="preserve"> </w:t>
      </w:r>
      <w:r w:rsidR="00A9710F" w:rsidRPr="00A9710F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9710F">
        <w:rPr>
          <w:rFonts w:ascii="Times New Roman" w:hAnsi="Times New Roman" w:cs="Times New Roman"/>
          <w:color w:val="000000" w:themeColor="text1"/>
        </w:rPr>
        <w:t xml:space="preserve"> value will be provided to compare the </w:t>
      </w:r>
      <w:r w:rsidR="003D713F">
        <w:rPr>
          <w:rFonts w:ascii="Times New Roman" w:hAnsi="Times New Roman" w:cs="Times New Roman"/>
          <w:color w:val="000000" w:themeColor="text1"/>
        </w:rPr>
        <w:t xml:space="preserve">mean value of </w:t>
      </w:r>
      <w:r w:rsidR="00A9710F">
        <w:rPr>
          <w:rFonts w:ascii="Times New Roman" w:hAnsi="Times New Roman" w:cs="Times New Roman"/>
          <w:color w:val="000000" w:themeColor="text1"/>
        </w:rPr>
        <w:t xml:space="preserve">new estimated effect with zero (P &gt; 0.05 demonstrates that there is no significant difference between </w:t>
      </w:r>
      <w:r w:rsidR="003D713F">
        <w:rPr>
          <w:rFonts w:ascii="Times New Roman" w:hAnsi="Times New Roman" w:cs="Times New Roman"/>
          <w:color w:val="000000" w:themeColor="text1"/>
        </w:rPr>
        <w:t xml:space="preserve">the mean </w:t>
      </w:r>
      <w:r w:rsidR="00797E14">
        <w:rPr>
          <w:rFonts w:ascii="Times New Roman" w:hAnsi="Times New Roman" w:cs="Times New Roman"/>
          <w:color w:val="000000" w:themeColor="text1"/>
        </w:rPr>
        <w:t xml:space="preserve">new </w:t>
      </w:r>
      <w:r w:rsidR="003D713F">
        <w:rPr>
          <w:rFonts w:ascii="Times New Roman" w:hAnsi="Times New Roman" w:cs="Times New Roman"/>
          <w:color w:val="000000" w:themeColor="text1"/>
        </w:rPr>
        <w:t>effect value and zero</w:t>
      </w:r>
      <w:r w:rsidR="00A9710F">
        <w:rPr>
          <w:rFonts w:ascii="Times New Roman" w:hAnsi="Times New Roman" w:cs="Times New Roman"/>
          <w:color w:val="000000" w:themeColor="text1"/>
        </w:rPr>
        <w:t>.</w:t>
      </w:r>
    </w:p>
    <w:bookmarkEnd w:id="5"/>
    <w:bookmarkEnd w:id="6"/>
    <w:p w14:paraId="2E020AC8" w14:textId="031397B6" w:rsidR="009E3368" w:rsidRDefault="009E3368" w:rsidP="009E3368">
      <w:pPr>
        <w:rPr>
          <w:rFonts w:ascii="Times New Roman" w:hAnsi="Times New Roman" w:cs="Times New Roman"/>
          <w:color w:val="000000" w:themeColor="text1"/>
        </w:rPr>
      </w:pPr>
    </w:p>
    <w:p w14:paraId="21AFE348" w14:textId="6BB5A443" w:rsidR="009E3368" w:rsidRPr="00255216" w:rsidRDefault="00C759EC" w:rsidP="009E3368">
      <w:pPr>
        <w:rPr>
          <w:rFonts w:ascii="Times New Roman" w:hAnsi="Times New Roman" w:cs="Times New Roman"/>
          <w:color w:val="000000" w:themeColor="text1"/>
        </w:rPr>
      </w:pPr>
      <w:bookmarkStart w:id="7" w:name="OLE_LINK359"/>
      <w:bookmarkStart w:id="8" w:name="OLE_LINK360"/>
      <w:bookmarkStart w:id="9" w:name="OLE_LINK361"/>
      <w:r>
        <w:rPr>
          <w:rFonts w:ascii="Times New Roman" w:hAnsi="Times New Roman" w:cs="Times New Roman"/>
          <w:color w:val="000000" w:themeColor="text1"/>
        </w:rPr>
        <w:t xml:space="preserve">The results of each index on different causal inference methods are presented in the following tables. </w:t>
      </w:r>
      <w:r w:rsidR="00F14208">
        <w:rPr>
          <w:rFonts w:ascii="Times New Roman" w:hAnsi="Times New Roman" w:cs="Times New Roman"/>
          <w:color w:val="000000" w:themeColor="text1"/>
        </w:rPr>
        <w:t>According to the refutation results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F14208">
        <w:rPr>
          <w:rFonts w:ascii="Times New Roman" w:hAnsi="Times New Roman" w:cs="Times New Roman" w:hint="eastAsia"/>
          <w:color w:val="000000" w:themeColor="text1"/>
        </w:rPr>
        <w:t>most</w:t>
      </w:r>
      <w:r w:rsidR="00F14208">
        <w:rPr>
          <w:rFonts w:ascii="Times New Roman" w:hAnsi="Times New Roman" w:cs="Times New Roman"/>
          <w:color w:val="000000" w:themeColor="text1"/>
        </w:rPr>
        <w:t xml:space="preserve"> of </w:t>
      </w:r>
      <w:r w:rsidR="00162797">
        <w:rPr>
          <w:rFonts w:ascii="Times New Roman" w:hAnsi="Times New Roman" w:cs="Times New Roman"/>
          <w:color w:val="000000" w:themeColor="text1"/>
        </w:rPr>
        <w:t xml:space="preserve">the </w:t>
      </w:r>
      <w:r w:rsidR="00E567CC">
        <w:rPr>
          <w:rFonts w:ascii="Times New Roman" w:hAnsi="Times New Roman" w:cs="Times New Roman"/>
          <w:color w:val="000000" w:themeColor="text1"/>
        </w:rPr>
        <w:t>estimand</w:t>
      </w:r>
      <w:r w:rsidR="00162797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return an expectable </w:t>
      </w:r>
      <w:r w:rsidR="00D840A1">
        <w:rPr>
          <w:rFonts w:ascii="Times New Roman" w:hAnsi="Times New Roman" w:cs="Times New Roman"/>
          <w:color w:val="000000" w:themeColor="text1"/>
        </w:rPr>
        <w:t>value</w:t>
      </w:r>
      <w:r w:rsidR="00175C92">
        <w:rPr>
          <w:rFonts w:ascii="Times New Roman" w:hAnsi="Times New Roman" w:cs="Times New Roman"/>
          <w:color w:val="000000" w:themeColor="text1"/>
        </w:rPr>
        <w:t>, except for the RCCV and UCCV</w:t>
      </w:r>
      <w:r w:rsidR="008A3503">
        <w:rPr>
          <w:rFonts w:ascii="Times New Roman" w:hAnsi="Times New Roman" w:cs="Times New Roman"/>
          <w:color w:val="000000" w:themeColor="text1"/>
        </w:rPr>
        <w:t xml:space="preserve"> </w:t>
      </w:r>
      <w:r w:rsidR="00175C92">
        <w:rPr>
          <w:rFonts w:ascii="Times New Roman" w:hAnsi="Times New Roman" w:cs="Times New Roman"/>
          <w:color w:val="000000" w:themeColor="text1"/>
        </w:rPr>
        <w:t>of PEF valu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EF6136" w:rsidRPr="00EF6136">
        <w:rPr>
          <w:rFonts w:ascii="Times New Roman" w:hAnsi="Times New Roman" w:cs="Times New Roman"/>
          <w:color w:val="000000" w:themeColor="text1"/>
        </w:rPr>
        <w:t xml:space="preserve">A possible explanation for this is that the distribution of </w:t>
      </w:r>
      <w:r w:rsidR="009504C9">
        <w:rPr>
          <w:rFonts w:ascii="Times New Roman" w:hAnsi="Times New Roman" w:cs="Times New Roman"/>
          <w:color w:val="000000" w:themeColor="text1"/>
        </w:rPr>
        <w:t xml:space="preserve">outcome and </w:t>
      </w:r>
      <w:r w:rsidR="00EF6136" w:rsidRPr="00EF6136">
        <w:rPr>
          <w:rFonts w:ascii="Times New Roman" w:hAnsi="Times New Roman" w:cs="Times New Roman"/>
          <w:color w:val="000000" w:themeColor="text1"/>
        </w:rPr>
        <w:t xml:space="preserve">selected confounders among COPD patients had a large discrepancy, which led to different intermediate results when performing stratification and matching. Moreover, certain bias might exist in the extraction strategy itself for causal data. </w:t>
      </w:r>
      <w:r w:rsidR="00CF00EC">
        <w:rPr>
          <w:rFonts w:ascii="Times New Roman" w:hAnsi="Times New Roman" w:cs="Times New Roman"/>
          <w:color w:val="000000" w:themeColor="text1"/>
        </w:rPr>
        <w:t xml:space="preserve">Overall, </w:t>
      </w:r>
      <w:r w:rsidR="00210C9F">
        <w:rPr>
          <w:rFonts w:ascii="Times New Roman" w:hAnsi="Times New Roman" w:cs="Times New Roman"/>
          <w:color w:val="000000" w:themeColor="text1"/>
        </w:rPr>
        <w:t>w</w:t>
      </w:r>
      <w:r w:rsidR="00CF00EC">
        <w:rPr>
          <w:rFonts w:ascii="Times New Roman" w:hAnsi="Times New Roman" w:cs="Times New Roman"/>
          <w:color w:val="000000" w:themeColor="text1"/>
        </w:rPr>
        <w:t>e believe that t</w:t>
      </w:r>
      <w:r w:rsidR="00255216">
        <w:rPr>
          <w:rFonts w:ascii="Times New Roman" w:hAnsi="Times New Roman" w:cs="Times New Roman"/>
          <w:color w:val="000000" w:themeColor="text1"/>
        </w:rPr>
        <w:t xml:space="preserve">he causality results provided in the main text </w:t>
      </w:r>
      <w:r w:rsidR="00255216">
        <w:rPr>
          <w:rFonts w:ascii="Times New Roman" w:hAnsi="Times New Roman" w:cs="Times New Roman" w:hint="eastAsia"/>
          <w:color w:val="000000" w:themeColor="text1"/>
        </w:rPr>
        <w:t>have</w:t>
      </w:r>
      <w:r w:rsidR="00255216">
        <w:rPr>
          <w:rFonts w:ascii="Times New Roman" w:hAnsi="Times New Roman" w:cs="Times New Roman"/>
          <w:color w:val="000000" w:themeColor="text1"/>
        </w:rPr>
        <w:t xml:space="preserve"> </w:t>
      </w:r>
      <w:r w:rsidR="00255216" w:rsidRPr="00255216">
        <w:rPr>
          <w:rFonts w:ascii="Times New Roman" w:hAnsi="Times New Roman" w:cs="Times New Roman"/>
          <w:color w:val="000000" w:themeColor="text1"/>
        </w:rPr>
        <w:t>an acceptable level of c</w:t>
      </w:r>
      <w:r w:rsidR="009516A2">
        <w:rPr>
          <w:rFonts w:ascii="Times New Roman" w:hAnsi="Times New Roman" w:cs="Times New Roman" w:hint="eastAsia"/>
          <w:color w:val="000000" w:themeColor="text1"/>
        </w:rPr>
        <w:t>redibility</w:t>
      </w:r>
      <w:r w:rsidR="009516A2">
        <w:rPr>
          <w:rFonts w:ascii="Times New Roman" w:hAnsi="Times New Roman" w:cs="Times New Roman"/>
          <w:color w:val="000000" w:themeColor="text1"/>
        </w:rPr>
        <w:t>.</w:t>
      </w:r>
    </w:p>
    <w:bookmarkEnd w:id="7"/>
    <w:bookmarkEnd w:id="8"/>
    <w:bookmarkEnd w:id="9"/>
    <w:p w14:paraId="776D3967" w14:textId="77777777" w:rsidR="009516A2" w:rsidRDefault="009516A2" w:rsidP="009E3368">
      <w:pPr>
        <w:rPr>
          <w:rFonts w:ascii="Times New Roman" w:hAnsi="Times New Roman" w:cs="Times New Roman"/>
          <w:color w:val="000000" w:themeColor="text1"/>
        </w:rPr>
      </w:pPr>
    </w:p>
    <w:p w14:paraId="2082BEB7" w14:textId="0DFB2954" w:rsidR="00C759EC" w:rsidRPr="009E3368" w:rsidRDefault="009516A2" w:rsidP="009E3368">
      <w:pPr>
        <w:rPr>
          <w:rFonts w:ascii="Times New Roman" w:hAnsi="Times New Roman" w:cs="Times New Roman"/>
          <w:color w:val="000000" w:themeColor="text1"/>
        </w:rPr>
      </w:pPr>
      <w:bookmarkStart w:id="10" w:name="OLE_LINK364"/>
      <w:bookmarkStart w:id="11" w:name="OLE_LINK365"/>
      <w:r>
        <w:rPr>
          <w:rFonts w:ascii="Times New Roman" w:hAnsi="Times New Roman" w:cs="Times New Roman" w:hint="eastAsia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 xml:space="preserve"> 1. Refutation results for SBP.</w:t>
      </w:r>
    </w:p>
    <w:tbl>
      <w:tblPr>
        <w:tblStyle w:val="aa"/>
        <w:tblW w:w="7083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1417"/>
        <w:gridCol w:w="1276"/>
      </w:tblGrid>
      <w:tr w:rsidR="00E468CD" w:rsidRPr="009E3368" w14:paraId="5AB34CF2" w14:textId="32BABDC5" w:rsidTr="003A2A49">
        <w:trPr>
          <w:trHeight w:val="340"/>
        </w:trPr>
        <w:tc>
          <w:tcPr>
            <w:tcW w:w="1271" w:type="dxa"/>
            <w:vAlign w:val="center"/>
          </w:tcPr>
          <w:bookmarkEnd w:id="2"/>
          <w:bookmarkEnd w:id="3"/>
          <w:bookmarkEnd w:id="4"/>
          <w:p w14:paraId="1F9AF176" w14:textId="1EFE9DF9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Refutation strategy</w:t>
            </w:r>
          </w:p>
        </w:tc>
        <w:tc>
          <w:tcPr>
            <w:tcW w:w="1843" w:type="dxa"/>
            <w:vAlign w:val="center"/>
          </w:tcPr>
          <w:p w14:paraId="7C662793" w14:textId="77777777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>Causal inference methods</w:t>
            </w:r>
          </w:p>
        </w:tc>
        <w:tc>
          <w:tcPr>
            <w:tcW w:w="1276" w:type="dxa"/>
            <w:vAlign w:val="center"/>
          </w:tcPr>
          <w:p w14:paraId="760937EC" w14:textId="3FB1E2EF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 xml:space="preserve">Estimated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ffect</w:t>
            </w:r>
          </w:p>
        </w:tc>
        <w:tc>
          <w:tcPr>
            <w:tcW w:w="1417" w:type="dxa"/>
            <w:vAlign w:val="center"/>
          </w:tcPr>
          <w:p w14:paraId="5371CEF1" w14:textId="3B63CE84" w:rsidR="00E468CD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/>
              </w:rPr>
              <w:t>ew Effect</w:t>
            </w:r>
          </w:p>
        </w:tc>
        <w:tc>
          <w:tcPr>
            <w:tcW w:w="1276" w:type="dxa"/>
            <w:vAlign w:val="center"/>
          </w:tcPr>
          <w:p w14:paraId="410F063C" w14:textId="15CF796C" w:rsidR="00E468CD" w:rsidRPr="009E3368" w:rsidRDefault="00E468CD" w:rsidP="003A2A4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A9710F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Value (for TRV)</w:t>
            </w:r>
          </w:p>
        </w:tc>
      </w:tr>
      <w:tr w:rsidR="00E468CD" w:rsidRPr="009E3368" w14:paraId="0FB7E1E1" w14:textId="786EF333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145F42AE" w14:textId="364F6346" w:rsidR="00E468CD" w:rsidRPr="00683885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12" w:name="_Hlk61272895"/>
            <w:r w:rsidRPr="00683885"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  <w:r w:rsidRPr="00683885">
              <w:rPr>
                <w:rFonts w:ascii="Times New Roman" w:hAnsi="Times New Roman" w:cs="Times New Roman"/>
                <w:bCs/>
                <w:color w:val="000000"/>
              </w:rPr>
              <w:t>CCV</w:t>
            </w:r>
          </w:p>
        </w:tc>
        <w:tc>
          <w:tcPr>
            <w:tcW w:w="1843" w:type="dxa"/>
            <w:vAlign w:val="center"/>
          </w:tcPr>
          <w:p w14:paraId="4A4E2FCC" w14:textId="74392EE4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348C9188" w14:textId="77777777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24</w:t>
            </w:r>
          </w:p>
        </w:tc>
        <w:tc>
          <w:tcPr>
            <w:tcW w:w="1417" w:type="dxa"/>
            <w:vAlign w:val="center"/>
          </w:tcPr>
          <w:p w14:paraId="7F13E390" w14:textId="1ACD5483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276" w:type="dxa"/>
            <w:vAlign w:val="center"/>
          </w:tcPr>
          <w:p w14:paraId="5374EFB3" w14:textId="143F0977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468CD" w:rsidRPr="009E3368" w14:paraId="490A0448" w14:textId="481C8FC0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1C61358E" w14:textId="77777777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9CC5B99" w14:textId="50C8C9BA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4FE2C0C4" w14:textId="1DE323D4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684D362F" w14:textId="7BEA2982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1276" w:type="dxa"/>
            <w:vAlign w:val="center"/>
          </w:tcPr>
          <w:p w14:paraId="0AC39DE8" w14:textId="086283B2" w:rsidR="00E468CD" w:rsidRPr="009E3368" w:rsidRDefault="00E468CD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bookmarkEnd w:id="12"/>
      <w:tr w:rsidR="00E8533B" w:rsidRPr="009E3368" w14:paraId="2D04E17D" w14:textId="0D8D8901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2EFD411D" w14:textId="644CFBC5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UCCV</w:t>
            </w:r>
          </w:p>
        </w:tc>
        <w:tc>
          <w:tcPr>
            <w:tcW w:w="1843" w:type="dxa"/>
            <w:vAlign w:val="center"/>
          </w:tcPr>
          <w:p w14:paraId="55CA3F07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4AE0CC27" w14:textId="03744926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24</w:t>
            </w:r>
          </w:p>
        </w:tc>
        <w:tc>
          <w:tcPr>
            <w:tcW w:w="1417" w:type="dxa"/>
            <w:vAlign w:val="center"/>
          </w:tcPr>
          <w:p w14:paraId="188D90D7" w14:textId="5241B452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276" w:type="dxa"/>
            <w:vAlign w:val="center"/>
          </w:tcPr>
          <w:p w14:paraId="09CD95ED" w14:textId="6CBF4864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8533B" w:rsidRPr="009E3368" w14:paraId="21501888" w14:textId="2EFD5F2B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2F4B52C6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355E465C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7CBE0844" w14:textId="10FF4175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6319AEC7" w14:textId="41E10638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1276" w:type="dxa"/>
            <w:vAlign w:val="center"/>
          </w:tcPr>
          <w:p w14:paraId="4938C5B1" w14:textId="6DFA07ED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E8533B" w:rsidRPr="009E3368" w14:paraId="7ACEBBF0" w14:textId="220505AC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15D91152" w14:textId="36247A45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TRV</w:t>
            </w:r>
          </w:p>
        </w:tc>
        <w:tc>
          <w:tcPr>
            <w:tcW w:w="1843" w:type="dxa"/>
            <w:vAlign w:val="center"/>
          </w:tcPr>
          <w:p w14:paraId="433267AA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7FBFC3FD" w14:textId="0F6659F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24</w:t>
            </w:r>
          </w:p>
        </w:tc>
        <w:tc>
          <w:tcPr>
            <w:tcW w:w="1417" w:type="dxa"/>
            <w:vAlign w:val="center"/>
          </w:tcPr>
          <w:p w14:paraId="680FE91F" w14:textId="4BEDA001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1276" w:type="dxa"/>
            <w:vAlign w:val="center"/>
          </w:tcPr>
          <w:p w14:paraId="35B76051" w14:textId="463B312E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E8533B" w:rsidRPr="009E3368" w14:paraId="1049FF40" w14:textId="56F6CC2E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680CF047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2FABED4" w14:textId="77777777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2877A036" w14:textId="786860DF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5.5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5783202E" w14:textId="4EB7E579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1276" w:type="dxa"/>
            <w:vAlign w:val="center"/>
          </w:tcPr>
          <w:p w14:paraId="5503E8DC" w14:textId="369CAB95" w:rsidR="00E8533B" w:rsidRPr="009E3368" w:rsidRDefault="00E8533B" w:rsidP="005B32BA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3</w:t>
            </w:r>
          </w:p>
        </w:tc>
      </w:tr>
      <w:bookmarkEnd w:id="10"/>
      <w:bookmarkEnd w:id="11"/>
    </w:tbl>
    <w:p w14:paraId="6CC672DE" w14:textId="2C3B9029" w:rsidR="00593728" w:rsidRDefault="00593728" w:rsidP="009E3368">
      <w:pPr>
        <w:rPr>
          <w:rFonts w:ascii="Times New Roman" w:hAnsi="Times New Roman" w:cs="Times New Roman"/>
          <w:color w:val="000000" w:themeColor="text1"/>
        </w:rPr>
      </w:pPr>
    </w:p>
    <w:p w14:paraId="6619A801" w14:textId="5E457F9B" w:rsidR="000A7F32" w:rsidRPr="009E3368" w:rsidRDefault="000A7F32" w:rsidP="000A7F32">
      <w:pPr>
        <w:rPr>
          <w:rFonts w:ascii="Times New Roman" w:hAnsi="Times New Roman" w:cs="Times New Roman"/>
          <w:color w:val="000000" w:themeColor="text1"/>
        </w:rPr>
      </w:pPr>
      <w:bookmarkStart w:id="13" w:name="OLE_LINK368"/>
      <w:bookmarkStart w:id="14" w:name="OLE_LINK369"/>
      <w:r>
        <w:rPr>
          <w:rFonts w:ascii="Times New Roman" w:hAnsi="Times New Roman" w:cs="Times New Roman" w:hint="eastAsia"/>
          <w:color w:val="000000" w:themeColor="text1"/>
        </w:rPr>
        <w:t>T</w:t>
      </w:r>
      <w:bookmarkStart w:id="15" w:name="OLE_LINK370"/>
      <w:bookmarkStart w:id="16" w:name="OLE_LINK371"/>
      <w:r>
        <w:rPr>
          <w:rFonts w:ascii="Times New Roman" w:hAnsi="Times New Roman" w:cs="Times New Roman" w:hint="eastAsia"/>
          <w:color w:val="000000" w:themeColor="text1"/>
        </w:rPr>
        <w:t>able</w:t>
      </w:r>
      <w:r>
        <w:rPr>
          <w:rFonts w:ascii="Times New Roman" w:hAnsi="Times New Roman" w:cs="Times New Roman"/>
          <w:color w:val="000000" w:themeColor="text1"/>
        </w:rPr>
        <w:t xml:space="preserve"> 2. Refutation results for FBG.</w:t>
      </w:r>
    </w:p>
    <w:tbl>
      <w:tblPr>
        <w:tblStyle w:val="aa"/>
        <w:tblW w:w="7083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1417"/>
        <w:gridCol w:w="1276"/>
      </w:tblGrid>
      <w:tr w:rsidR="000A7F32" w:rsidRPr="009E3368" w14:paraId="6A5CFE91" w14:textId="77777777" w:rsidTr="003A2A49">
        <w:trPr>
          <w:trHeight w:val="340"/>
        </w:trPr>
        <w:tc>
          <w:tcPr>
            <w:tcW w:w="1271" w:type="dxa"/>
            <w:vAlign w:val="center"/>
          </w:tcPr>
          <w:p w14:paraId="014F19DA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Refutation strategy</w:t>
            </w:r>
          </w:p>
        </w:tc>
        <w:tc>
          <w:tcPr>
            <w:tcW w:w="1843" w:type="dxa"/>
            <w:vAlign w:val="center"/>
          </w:tcPr>
          <w:p w14:paraId="529F7625" w14:textId="77777777" w:rsidR="000A7F32" w:rsidRPr="009E3368" w:rsidRDefault="000A7F32" w:rsidP="003A2A49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>Causal inference methods</w:t>
            </w:r>
          </w:p>
        </w:tc>
        <w:tc>
          <w:tcPr>
            <w:tcW w:w="1276" w:type="dxa"/>
            <w:vAlign w:val="center"/>
          </w:tcPr>
          <w:p w14:paraId="4A843AE4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 xml:space="preserve">Estimated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ffect</w:t>
            </w:r>
          </w:p>
        </w:tc>
        <w:tc>
          <w:tcPr>
            <w:tcW w:w="1417" w:type="dxa"/>
            <w:vAlign w:val="center"/>
          </w:tcPr>
          <w:p w14:paraId="4DD40CC7" w14:textId="77777777" w:rsidR="000A7F32" w:rsidRDefault="000A7F32" w:rsidP="005B32BA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/>
              </w:rPr>
              <w:t>ew Effect</w:t>
            </w:r>
          </w:p>
        </w:tc>
        <w:tc>
          <w:tcPr>
            <w:tcW w:w="1276" w:type="dxa"/>
            <w:vAlign w:val="center"/>
          </w:tcPr>
          <w:p w14:paraId="5AFB00DD" w14:textId="77777777" w:rsidR="000A7F32" w:rsidRPr="009E3368" w:rsidRDefault="000A7F32" w:rsidP="005B32BA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B32BA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Value (for TRV)</w:t>
            </w:r>
          </w:p>
        </w:tc>
      </w:tr>
      <w:tr w:rsidR="000A7F32" w:rsidRPr="009E3368" w14:paraId="5A19D0A7" w14:textId="77777777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0C9EEA2E" w14:textId="77777777" w:rsidR="000A7F32" w:rsidRPr="00683885" w:rsidRDefault="000A7F32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17" w:name="_Hlk61275056"/>
            <w:r w:rsidRPr="00683885">
              <w:rPr>
                <w:rFonts w:ascii="Times New Roman" w:hAnsi="Times New Roman" w:cs="Times New Roman" w:hint="eastAsia"/>
                <w:bCs/>
                <w:color w:val="000000"/>
              </w:rPr>
              <w:lastRenderedPageBreak/>
              <w:t>R</w:t>
            </w:r>
            <w:r w:rsidRPr="00683885">
              <w:rPr>
                <w:rFonts w:ascii="Times New Roman" w:hAnsi="Times New Roman" w:cs="Times New Roman"/>
                <w:bCs/>
                <w:color w:val="000000"/>
              </w:rPr>
              <w:t>CCV</w:t>
            </w:r>
          </w:p>
        </w:tc>
        <w:tc>
          <w:tcPr>
            <w:tcW w:w="1843" w:type="dxa"/>
            <w:vAlign w:val="center"/>
          </w:tcPr>
          <w:p w14:paraId="478A9099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29DA05AA" w14:textId="1A7404F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 w:rsidR="00F101F1">
              <w:rPr>
                <w:rFonts w:ascii="Times New Roman" w:hAnsi="Times New Roman" w:cs="Times New Roman"/>
                <w:color w:val="000000"/>
              </w:rPr>
              <w:t>1</w:t>
            </w:r>
            <w:r w:rsidR="000E5E62">
              <w:rPr>
                <w:rFonts w:ascii="Times New Roman" w:hAnsi="Times New Roman" w:cs="Times New Roman"/>
                <w:color w:val="000000"/>
              </w:rPr>
              <w:t>.8</w:t>
            </w:r>
            <w:r w:rsidR="00F101F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</w:tcPr>
          <w:p w14:paraId="2C181A8F" w14:textId="00EC0229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F101F1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276" w:type="dxa"/>
            <w:vAlign w:val="center"/>
          </w:tcPr>
          <w:p w14:paraId="33BFA496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0A7F32" w:rsidRPr="009E3368" w14:paraId="07AB97BE" w14:textId="77777777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2B667F6B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1633032A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3E0D2D30" w14:textId="1AB017AF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 w:rsidR="00F101F1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417" w:type="dxa"/>
          </w:tcPr>
          <w:p w14:paraId="1A8B567E" w14:textId="42BDBBF9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 w:rsidR="00F101F1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76" w:type="dxa"/>
            <w:vAlign w:val="center"/>
          </w:tcPr>
          <w:p w14:paraId="6E81E142" w14:textId="77777777" w:rsidR="000A7F32" w:rsidRPr="009E3368" w:rsidRDefault="000A7F32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bookmarkEnd w:id="17"/>
      <w:tr w:rsidR="000E5E62" w:rsidRPr="009E3368" w14:paraId="65E73F12" w14:textId="77777777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5CE903C0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UCCV</w:t>
            </w:r>
          </w:p>
        </w:tc>
        <w:tc>
          <w:tcPr>
            <w:tcW w:w="1843" w:type="dxa"/>
            <w:vAlign w:val="center"/>
          </w:tcPr>
          <w:p w14:paraId="7241D1A3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621441D7" w14:textId="2D069DC0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417" w:type="dxa"/>
          </w:tcPr>
          <w:p w14:paraId="3E2EB70A" w14:textId="45F9633A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276" w:type="dxa"/>
            <w:vAlign w:val="center"/>
          </w:tcPr>
          <w:p w14:paraId="2130BD9F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0E5E62" w:rsidRPr="009E3368" w14:paraId="45E8A6E1" w14:textId="77777777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736B8C39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FEF5C1E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1CADDD04" w14:textId="5EC4FBC4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417" w:type="dxa"/>
          </w:tcPr>
          <w:p w14:paraId="5504AE81" w14:textId="148C51F9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76" w:type="dxa"/>
            <w:vAlign w:val="center"/>
          </w:tcPr>
          <w:p w14:paraId="2FA772B7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bookmarkEnd w:id="13"/>
      <w:bookmarkEnd w:id="14"/>
      <w:tr w:rsidR="000E5E62" w:rsidRPr="009E3368" w14:paraId="6D324CCA" w14:textId="77777777" w:rsidTr="003A2A49">
        <w:trPr>
          <w:trHeight w:val="340"/>
        </w:trPr>
        <w:tc>
          <w:tcPr>
            <w:tcW w:w="1271" w:type="dxa"/>
            <w:vMerge w:val="restart"/>
            <w:vAlign w:val="center"/>
          </w:tcPr>
          <w:p w14:paraId="0956DBC2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TRV</w:t>
            </w:r>
          </w:p>
        </w:tc>
        <w:tc>
          <w:tcPr>
            <w:tcW w:w="1843" w:type="dxa"/>
            <w:vAlign w:val="center"/>
          </w:tcPr>
          <w:p w14:paraId="64396908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097F43A8" w14:textId="0F7A8314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417" w:type="dxa"/>
          </w:tcPr>
          <w:p w14:paraId="72533F26" w14:textId="11BB3E52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A62E5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center"/>
          </w:tcPr>
          <w:p w14:paraId="7EAA7AB4" w14:textId="1AFC026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A62E5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0E5E62" w:rsidRPr="009E3368" w14:paraId="75FFDA9D" w14:textId="77777777" w:rsidTr="003A2A49">
        <w:trPr>
          <w:trHeight w:val="340"/>
        </w:trPr>
        <w:tc>
          <w:tcPr>
            <w:tcW w:w="1271" w:type="dxa"/>
            <w:vMerge/>
            <w:vAlign w:val="center"/>
          </w:tcPr>
          <w:p w14:paraId="3DB8D5E6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76F29D69" w14:textId="77777777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548DC293" w14:textId="6CC2F5CD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417" w:type="dxa"/>
          </w:tcPr>
          <w:p w14:paraId="5D6E5DF0" w14:textId="131B1E09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A62E5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center"/>
          </w:tcPr>
          <w:p w14:paraId="6E16A689" w14:textId="05FCE323" w:rsidR="000E5E62" w:rsidRPr="009E3368" w:rsidRDefault="000E5E62" w:rsidP="000E5E6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A62E5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bookmarkEnd w:id="15"/>
      <w:bookmarkEnd w:id="16"/>
    </w:tbl>
    <w:p w14:paraId="50933280" w14:textId="77777777" w:rsidR="003A2A49" w:rsidRDefault="003A2A49" w:rsidP="003A2A49">
      <w:pPr>
        <w:rPr>
          <w:rFonts w:ascii="Times New Roman" w:hAnsi="Times New Roman" w:cs="Times New Roman"/>
          <w:color w:val="000000" w:themeColor="text1"/>
        </w:rPr>
      </w:pPr>
    </w:p>
    <w:p w14:paraId="7F3E2BF8" w14:textId="1F5BAD2F" w:rsidR="003A2A49" w:rsidRPr="009E3368" w:rsidRDefault="003A2A49" w:rsidP="003A2A49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able</w:t>
      </w:r>
      <w:r>
        <w:rPr>
          <w:rFonts w:ascii="Times New Roman" w:hAnsi="Times New Roman" w:cs="Times New Roman"/>
          <w:color w:val="000000" w:themeColor="text1"/>
        </w:rPr>
        <w:t xml:space="preserve"> 3. Refutation results for PEF.</w:t>
      </w:r>
    </w:p>
    <w:tbl>
      <w:tblPr>
        <w:tblStyle w:val="aa"/>
        <w:tblW w:w="7083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1417"/>
        <w:gridCol w:w="1276"/>
      </w:tblGrid>
      <w:tr w:rsidR="003A2A49" w:rsidRPr="009E3368" w14:paraId="30EEDE3C" w14:textId="77777777" w:rsidTr="00F14BDD">
        <w:trPr>
          <w:trHeight w:val="340"/>
        </w:trPr>
        <w:tc>
          <w:tcPr>
            <w:tcW w:w="1271" w:type="dxa"/>
            <w:vAlign w:val="center"/>
          </w:tcPr>
          <w:p w14:paraId="0F29B25F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Refutation strategy</w:t>
            </w:r>
          </w:p>
        </w:tc>
        <w:tc>
          <w:tcPr>
            <w:tcW w:w="1843" w:type="dxa"/>
            <w:vAlign w:val="center"/>
          </w:tcPr>
          <w:p w14:paraId="4DACA1EE" w14:textId="77777777" w:rsidR="003A2A49" w:rsidRPr="009E3368" w:rsidRDefault="003A2A49" w:rsidP="00F14BDD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>Causal inference methods</w:t>
            </w:r>
          </w:p>
        </w:tc>
        <w:tc>
          <w:tcPr>
            <w:tcW w:w="1276" w:type="dxa"/>
            <w:vAlign w:val="center"/>
          </w:tcPr>
          <w:p w14:paraId="72CD02DF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bCs/>
                <w:color w:val="000000"/>
              </w:rPr>
              <w:t xml:space="preserve">Estimated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ffect</w:t>
            </w:r>
          </w:p>
        </w:tc>
        <w:tc>
          <w:tcPr>
            <w:tcW w:w="1417" w:type="dxa"/>
            <w:vAlign w:val="center"/>
          </w:tcPr>
          <w:p w14:paraId="3DF415EE" w14:textId="77777777" w:rsidR="003A2A49" w:rsidRDefault="003A2A49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</w:rPr>
              <w:t>N</w:t>
            </w:r>
            <w:r>
              <w:rPr>
                <w:rFonts w:ascii="Times New Roman" w:hAnsi="Times New Roman" w:cs="Times New Roman"/>
                <w:bCs/>
                <w:color w:val="000000"/>
              </w:rPr>
              <w:t>ew Effect</w:t>
            </w:r>
          </w:p>
        </w:tc>
        <w:tc>
          <w:tcPr>
            <w:tcW w:w="1276" w:type="dxa"/>
            <w:vAlign w:val="center"/>
          </w:tcPr>
          <w:p w14:paraId="57FA1B1C" w14:textId="77777777" w:rsidR="003A2A49" w:rsidRPr="009E3368" w:rsidRDefault="003A2A49" w:rsidP="00F14BDD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B32BA">
              <w:rPr>
                <w:rFonts w:ascii="Times New Roman" w:hAnsi="Times New Roman" w:cs="Times New Roman" w:hint="eastAsia"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Value (for TRV)</w:t>
            </w:r>
          </w:p>
        </w:tc>
      </w:tr>
      <w:tr w:rsidR="003A2A49" w:rsidRPr="009E3368" w14:paraId="5E242241" w14:textId="77777777" w:rsidTr="00F14BDD">
        <w:trPr>
          <w:trHeight w:val="340"/>
        </w:trPr>
        <w:tc>
          <w:tcPr>
            <w:tcW w:w="1271" w:type="dxa"/>
            <w:vMerge w:val="restart"/>
            <w:vAlign w:val="center"/>
          </w:tcPr>
          <w:p w14:paraId="56D06E33" w14:textId="77777777" w:rsidR="003A2A49" w:rsidRPr="00683885" w:rsidRDefault="003A2A49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bookmarkStart w:id="18" w:name="_Hlk61275297"/>
            <w:r w:rsidRPr="00683885">
              <w:rPr>
                <w:rFonts w:ascii="Times New Roman" w:hAnsi="Times New Roman" w:cs="Times New Roman" w:hint="eastAsia"/>
                <w:bCs/>
                <w:color w:val="000000"/>
              </w:rPr>
              <w:t>R</w:t>
            </w:r>
            <w:r w:rsidRPr="00683885">
              <w:rPr>
                <w:rFonts w:ascii="Times New Roman" w:hAnsi="Times New Roman" w:cs="Times New Roman"/>
                <w:bCs/>
                <w:color w:val="000000"/>
              </w:rPr>
              <w:t>CCV</w:t>
            </w:r>
          </w:p>
        </w:tc>
        <w:tc>
          <w:tcPr>
            <w:tcW w:w="1843" w:type="dxa"/>
            <w:vAlign w:val="center"/>
          </w:tcPr>
          <w:p w14:paraId="15208288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1B3C5361" w14:textId="35AA0048" w:rsidR="003A2A49" w:rsidRPr="009E3368" w:rsidRDefault="008317D8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1417" w:type="dxa"/>
          </w:tcPr>
          <w:p w14:paraId="74577E03" w14:textId="711DB0AA" w:rsidR="003A2A49" w:rsidRPr="009E3368" w:rsidRDefault="00D428BA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56</w:t>
            </w:r>
          </w:p>
        </w:tc>
        <w:tc>
          <w:tcPr>
            <w:tcW w:w="1276" w:type="dxa"/>
            <w:vAlign w:val="center"/>
          </w:tcPr>
          <w:p w14:paraId="5B8A27C2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3A2A49" w:rsidRPr="009E3368" w14:paraId="0B35B5B6" w14:textId="77777777" w:rsidTr="00F14BDD">
        <w:trPr>
          <w:trHeight w:val="340"/>
        </w:trPr>
        <w:tc>
          <w:tcPr>
            <w:tcW w:w="1271" w:type="dxa"/>
            <w:vMerge/>
            <w:vAlign w:val="center"/>
          </w:tcPr>
          <w:p w14:paraId="2B42FD38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3F90C82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4461B5C9" w14:textId="05E0BF14" w:rsidR="003A2A49" w:rsidRPr="009E3368" w:rsidRDefault="008317D8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417" w:type="dxa"/>
          </w:tcPr>
          <w:p w14:paraId="7387C2B3" w14:textId="52C529B1" w:rsidR="003A2A49" w:rsidRPr="009E3368" w:rsidRDefault="00D428BA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33</w:t>
            </w:r>
          </w:p>
        </w:tc>
        <w:tc>
          <w:tcPr>
            <w:tcW w:w="1276" w:type="dxa"/>
            <w:vAlign w:val="center"/>
          </w:tcPr>
          <w:p w14:paraId="3A452F55" w14:textId="77777777" w:rsidR="003A2A49" w:rsidRPr="009E3368" w:rsidRDefault="003A2A49" w:rsidP="00F14BD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bookmarkEnd w:id="18"/>
      <w:tr w:rsidR="008317D8" w:rsidRPr="009E3368" w14:paraId="178633EE" w14:textId="77777777" w:rsidTr="00F14BDD">
        <w:trPr>
          <w:trHeight w:val="340"/>
        </w:trPr>
        <w:tc>
          <w:tcPr>
            <w:tcW w:w="1271" w:type="dxa"/>
            <w:vMerge w:val="restart"/>
            <w:vAlign w:val="center"/>
          </w:tcPr>
          <w:p w14:paraId="2688B4D3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UCCV</w:t>
            </w:r>
          </w:p>
        </w:tc>
        <w:tc>
          <w:tcPr>
            <w:tcW w:w="1843" w:type="dxa"/>
            <w:vAlign w:val="center"/>
          </w:tcPr>
          <w:p w14:paraId="658DD4D9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0D2B6CA4" w14:textId="62DF55ED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1417" w:type="dxa"/>
          </w:tcPr>
          <w:p w14:paraId="55F380F4" w14:textId="1D14636D" w:rsidR="008317D8" w:rsidRPr="009E3368" w:rsidRDefault="00EE39EB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.94</w:t>
            </w:r>
          </w:p>
        </w:tc>
        <w:tc>
          <w:tcPr>
            <w:tcW w:w="1276" w:type="dxa"/>
            <w:vAlign w:val="center"/>
          </w:tcPr>
          <w:p w14:paraId="79A70560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8317D8" w:rsidRPr="009E3368" w14:paraId="52DF20CC" w14:textId="77777777" w:rsidTr="00F14BDD">
        <w:trPr>
          <w:trHeight w:val="340"/>
        </w:trPr>
        <w:tc>
          <w:tcPr>
            <w:tcW w:w="1271" w:type="dxa"/>
            <w:vMerge/>
            <w:vAlign w:val="center"/>
          </w:tcPr>
          <w:p w14:paraId="1282F546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450840AB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68A5A979" w14:textId="362879F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417" w:type="dxa"/>
          </w:tcPr>
          <w:p w14:paraId="3663807E" w14:textId="1BA57162" w:rsidR="008317D8" w:rsidRPr="009E3368" w:rsidRDefault="00EE39EB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76" w:type="dxa"/>
            <w:vAlign w:val="center"/>
          </w:tcPr>
          <w:p w14:paraId="22452D14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8317D8" w:rsidRPr="009E3368" w14:paraId="18A27948" w14:textId="77777777" w:rsidTr="00F14BDD">
        <w:trPr>
          <w:trHeight w:val="340"/>
        </w:trPr>
        <w:tc>
          <w:tcPr>
            <w:tcW w:w="1271" w:type="dxa"/>
            <w:vMerge w:val="restart"/>
            <w:vAlign w:val="center"/>
          </w:tcPr>
          <w:p w14:paraId="54FA055B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TRV</w:t>
            </w:r>
          </w:p>
        </w:tc>
        <w:tc>
          <w:tcPr>
            <w:tcW w:w="1843" w:type="dxa"/>
            <w:vAlign w:val="center"/>
          </w:tcPr>
          <w:p w14:paraId="16AC4655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M</w:t>
            </w:r>
          </w:p>
        </w:tc>
        <w:tc>
          <w:tcPr>
            <w:tcW w:w="1276" w:type="dxa"/>
            <w:vAlign w:val="center"/>
          </w:tcPr>
          <w:p w14:paraId="6A12EF49" w14:textId="126730FF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1417" w:type="dxa"/>
          </w:tcPr>
          <w:p w14:paraId="7372BD80" w14:textId="1D32C4F0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276" w:type="dxa"/>
            <w:vAlign w:val="center"/>
          </w:tcPr>
          <w:p w14:paraId="13DCCC9E" w14:textId="5C90E409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8317D8" w:rsidRPr="009E3368" w14:paraId="675C6EE4" w14:textId="77777777" w:rsidTr="00F14BDD">
        <w:trPr>
          <w:trHeight w:val="340"/>
        </w:trPr>
        <w:tc>
          <w:tcPr>
            <w:tcW w:w="1271" w:type="dxa"/>
            <w:vMerge/>
            <w:vAlign w:val="center"/>
          </w:tcPr>
          <w:p w14:paraId="2C137542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01861E00" w14:textId="7777777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E3368">
              <w:rPr>
                <w:rFonts w:ascii="Times New Roman" w:hAnsi="Times New Roman" w:cs="Times New Roman"/>
                <w:color w:val="000000"/>
              </w:rPr>
              <w:t>PSS</w:t>
            </w:r>
          </w:p>
        </w:tc>
        <w:tc>
          <w:tcPr>
            <w:tcW w:w="1276" w:type="dxa"/>
            <w:vAlign w:val="center"/>
          </w:tcPr>
          <w:p w14:paraId="1139A23F" w14:textId="0E49D4F0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417" w:type="dxa"/>
          </w:tcPr>
          <w:p w14:paraId="6B11FFDC" w14:textId="51A95D10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1276" w:type="dxa"/>
            <w:vAlign w:val="center"/>
          </w:tcPr>
          <w:p w14:paraId="2C919060" w14:textId="4E835C17" w:rsidR="008317D8" w:rsidRPr="009E3368" w:rsidRDefault="008317D8" w:rsidP="008317D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3</w:t>
            </w:r>
          </w:p>
        </w:tc>
      </w:tr>
    </w:tbl>
    <w:p w14:paraId="041649CB" w14:textId="029CFD0E" w:rsidR="000A7F32" w:rsidRDefault="000A7F32" w:rsidP="009E3368">
      <w:pPr>
        <w:rPr>
          <w:rFonts w:ascii="Times New Roman" w:hAnsi="Times New Roman" w:cs="Times New Roman"/>
          <w:color w:val="000000" w:themeColor="text1"/>
        </w:rPr>
      </w:pPr>
    </w:p>
    <w:sectPr w:rsidR="000A7F32" w:rsidSect="000479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734C99"/>
    <w:multiLevelType w:val="hybridMultilevel"/>
    <w:tmpl w:val="BDB44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9C16DD"/>
    <w:multiLevelType w:val="hybridMultilevel"/>
    <w:tmpl w:val="917E2FF4"/>
    <w:lvl w:ilvl="0" w:tplc="E6D41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47"/>
    <w:rsid w:val="00014D85"/>
    <w:rsid w:val="0003434F"/>
    <w:rsid w:val="000353CC"/>
    <w:rsid w:val="00043E29"/>
    <w:rsid w:val="000479A2"/>
    <w:rsid w:val="00073F7C"/>
    <w:rsid w:val="000A7F32"/>
    <w:rsid w:val="000C2AC2"/>
    <w:rsid w:val="000C37C6"/>
    <w:rsid w:val="000D73DC"/>
    <w:rsid w:val="000E08C3"/>
    <w:rsid w:val="000E21D4"/>
    <w:rsid w:val="000E5E62"/>
    <w:rsid w:val="0011277E"/>
    <w:rsid w:val="00121E38"/>
    <w:rsid w:val="0012607C"/>
    <w:rsid w:val="00136ADD"/>
    <w:rsid w:val="001441FC"/>
    <w:rsid w:val="00162797"/>
    <w:rsid w:val="00175C92"/>
    <w:rsid w:val="00176787"/>
    <w:rsid w:val="00181AE4"/>
    <w:rsid w:val="00184020"/>
    <w:rsid w:val="001B2F7A"/>
    <w:rsid w:val="001C6333"/>
    <w:rsid w:val="001E0FAB"/>
    <w:rsid w:val="00210C9F"/>
    <w:rsid w:val="00221357"/>
    <w:rsid w:val="0025024E"/>
    <w:rsid w:val="00253EB6"/>
    <w:rsid w:val="00254A1D"/>
    <w:rsid w:val="00255216"/>
    <w:rsid w:val="0025618D"/>
    <w:rsid w:val="002573C2"/>
    <w:rsid w:val="0026038A"/>
    <w:rsid w:val="00280B4A"/>
    <w:rsid w:val="00281A39"/>
    <w:rsid w:val="002955DD"/>
    <w:rsid w:val="002D0E87"/>
    <w:rsid w:val="002D36A5"/>
    <w:rsid w:val="002F1515"/>
    <w:rsid w:val="002F222A"/>
    <w:rsid w:val="00326937"/>
    <w:rsid w:val="00372E0D"/>
    <w:rsid w:val="00375BFC"/>
    <w:rsid w:val="00380114"/>
    <w:rsid w:val="003A2A49"/>
    <w:rsid w:val="003B61BB"/>
    <w:rsid w:val="003B6B0E"/>
    <w:rsid w:val="003B6BB4"/>
    <w:rsid w:val="003B6D6D"/>
    <w:rsid w:val="003D3303"/>
    <w:rsid w:val="003D713F"/>
    <w:rsid w:val="003F2E23"/>
    <w:rsid w:val="00427942"/>
    <w:rsid w:val="00453950"/>
    <w:rsid w:val="00494E32"/>
    <w:rsid w:val="004B7FB3"/>
    <w:rsid w:val="004C3F8F"/>
    <w:rsid w:val="004D1D2C"/>
    <w:rsid w:val="0052635C"/>
    <w:rsid w:val="00526E44"/>
    <w:rsid w:val="005362BF"/>
    <w:rsid w:val="0055103A"/>
    <w:rsid w:val="00562FA4"/>
    <w:rsid w:val="005744B3"/>
    <w:rsid w:val="00587A5A"/>
    <w:rsid w:val="00590DC5"/>
    <w:rsid w:val="00593728"/>
    <w:rsid w:val="005A661B"/>
    <w:rsid w:val="005B32BA"/>
    <w:rsid w:val="005B4E83"/>
    <w:rsid w:val="005C5289"/>
    <w:rsid w:val="005C7AC3"/>
    <w:rsid w:val="005C7DB7"/>
    <w:rsid w:val="005D22E6"/>
    <w:rsid w:val="005E0E29"/>
    <w:rsid w:val="005E5556"/>
    <w:rsid w:val="005E7DF3"/>
    <w:rsid w:val="00601B69"/>
    <w:rsid w:val="00644048"/>
    <w:rsid w:val="00664F89"/>
    <w:rsid w:val="00667092"/>
    <w:rsid w:val="0067001A"/>
    <w:rsid w:val="006714A1"/>
    <w:rsid w:val="00677690"/>
    <w:rsid w:val="00683885"/>
    <w:rsid w:val="00683C5E"/>
    <w:rsid w:val="0068775A"/>
    <w:rsid w:val="00691593"/>
    <w:rsid w:val="0069563F"/>
    <w:rsid w:val="006A763B"/>
    <w:rsid w:val="006D5DD1"/>
    <w:rsid w:val="006F3B7C"/>
    <w:rsid w:val="00705F01"/>
    <w:rsid w:val="00741347"/>
    <w:rsid w:val="0075017C"/>
    <w:rsid w:val="0076297F"/>
    <w:rsid w:val="00775FAC"/>
    <w:rsid w:val="00785491"/>
    <w:rsid w:val="00797E14"/>
    <w:rsid w:val="007C2B47"/>
    <w:rsid w:val="007D1536"/>
    <w:rsid w:val="007D6D8F"/>
    <w:rsid w:val="007E31D8"/>
    <w:rsid w:val="007F1AAC"/>
    <w:rsid w:val="00820B7E"/>
    <w:rsid w:val="00824B1D"/>
    <w:rsid w:val="008317D8"/>
    <w:rsid w:val="00843651"/>
    <w:rsid w:val="00854DE9"/>
    <w:rsid w:val="00864FBD"/>
    <w:rsid w:val="00866A8B"/>
    <w:rsid w:val="008729D6"/>
    <w:rsid w:val="008A3503"/>
    <w:rsid w:val="008C31B4"/>
    <w:rsid w:val="008D0EF6"/>
    <w:rsid w:val="008E1099"/>
    <w:rsid w:val="00931CCA"/>
    <w:rsid w:val="00934CEE"/>
    <w:rsid w:val="0094759C"/>
    <w:rsid w:val="009504C9"/>
    <w:rsid w:val="009516A2"/>
    <w:rsid w:val="00953DCE"/>
    <w:rsid w:val="00957869"/>
    <w:rsid w:val="00973F36"/>
    <w:rsid w:val="009745C3"/>
    <w:rsid w:val="00975E26"/>
    <w:rsid w:val="009957C3"/>
    <w:rsid w:val="009B7B35"/>
    <w:rsid w:val="009D4320"/>
    <w:rsid w:val="009E3368"/>
    <w:rsid w:val="009F1A31"/>
    <w:rsid w:val="009F7511"/>
    <w:rsid w:val="009F776E"/>
    <w:rsid w:val="009F7D38"/>
    <w:rsid w:val="00A11946"/>
    <w:rsid w:val="00A232A4"/>
    <w:rsid w:val="00A26792"/>
    <w:rsid w:val="00A62E5E"/>
    <w:rsid w:val="00A71C13"/>
    <w:rsid w:val="00A7222E"/>
    <w:rsid w:val="00A909FF"/>
    <w:rsid w:val="00A970F1"/>
    <w:rsid w:val="00A9710F"/>
    <w:rsid w:val="00AD5262"/>
    <w:rsid w:val="00AE703D"/>
    <w:rsid w:val="00B57676"/>
    <w:rsid w:val="00B761E2"/>
    <w:rsid w:val="00B93237"/>
    <w:rsid w:val="00B97EA9"/>
    <w:rsid w:val="00BA4482"/>
    <w:rsid w:val="00BA6357"/>
    <w:rsid w:val="00BC26F0"/>
    <w:rsid w:val="00C03243"/>
    <w:rsid w:val="00C03F54"/>
    <w:rsid w:val="00C1112D"/>
    <w:rsid w:val="00C30F6A"/>
    <w:rsid w:val="00C50DA1"/>
    <w:rsid w:val="00C65414"/>
    <w:rsid w:val="00C759EC"/>
    <w:rsid w:val="00CD5134"/>
    <w:rsid w:val="00CE6BC2"/>
    <w:rsid w:val="00CF00EC"/>
    <w:rsid w:val="00D0133C"/>
    <w:rsid w:val="00D12B53"/>
    <w:rsid w:val="00D428BA"/>
    <w:rsid w:val="00D6681A"/>
    <w:rsid w:val="00D840A1"/>
    <w:rsid w:val="00DB167A"/>
    <w:rsid w:val="00DD7F62"/>
    <w:rsid w:val="00DF097D"/>
    <w:rsid w:val="00E0612B"/>
    <w:rsid w:val="00E20A94"/>
    <w:rsid w:val="00E26C5D"/>
    <w:rsid w:val="00E31924"/>
    <w:rsid w:val="00E468CD"/>
    <w:rsid w:val="00E51A86"/>
    <w:rsid w:val="00E567CC"/>
    <w:rsid w:val="00E60A01"/>
    <w:rsid w:val="00E636D1"/>
    <w:rsid w:val="00E64F8D"/>
    <w:rsid w:val="00E71939"/>
    <w:rsid w:val="00E7401D"/>
    <w:rsid w:val="00E82E84"/>
    <w:rsid w:val="00E8533B"/>
    <w:rsid w:val="00E97F79"/>
    <w:rsid w:val="00EB30F6"/>
    <w:rsid w:val="00ED0293"/>
    <w:rsid w:val="00ED3C3F"/>
    <w:rsid w:val="00EE19D0"/>
    <w:rsid w:val="00EE1BD9"/>
    <w:rsid w:val="00EE39EB"/>
    <w:rsid w:val="00EF6136"/>
    <w:rsid w:val="00F0379D"/>
    <w:rsid w:val="00F101F1"/>
    <w:rsid w:val="00F11C4B"/>
    <w:rsid w:val="00F14208"/>
    <w:rsid w:val="00F16641"/>
    <w:rsid w:val="00F2773A"/>
    <w:rsid w:val="00F40D22"/>
    <w:rsid w:val="00F90C4E"/>
    <w:rsid w:val="00FB0395"/>
    <w:rsid w:val="00FB2AFC"/>
    <w:rsid w:val="00FF0439"/>
    <w:rsid w:val="00FF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E9C7"/>
  <w15:chartTrackingRefBased/>
  <w15:docId w15:val="{E59BD773-57DB-BA43-B006-18978330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DA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729D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729D6"/>
    <w:rPr>
      <w:rFonts w:ascii="Cambria" w:hAnsi="Cambria" w:cs="Times New Roman"/>
      <w:lang w:eastAsia="en-US"/>
    </w:rPr>
  </w:style>
  <w:style w:type="character" w:customStyle="1" w:styleId="a5">
    <w:name w:val="批注文字 字符"/>
    <w:basedOn w:val="a0"/>
    <w:link w:val="a4"/>
    <w:uiPriority w:val="99"/>
    <w:semiHidden/>
    <w:rsid w:val="008729D6"/>
    <w:rPr>
      <w:rFonts w:ascii="Cambria" w:eastAsia="宋体" w:hAnsi="Cambria" w:cs="Times New Roman"/>
      <w:kern w:val="0"/>
      <w:sz w:val="24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729D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729D6"/>
    <w:rPr>
      <w:rFonts w:ascii="宋体" w:eastAsia="宋体"/>
      <w:sz w:val="18"/>
      <w:szCs w:val="18"/>
    </w:rPr>
  </w:style>
  <w:style w:type="character" w:styleId="a8">
    <w:name w:val="Hyperlink"/>
    <w:basedOn w:val="a0"/>
    <w:uiPriority w:val="99"/>
    <w:unhideWhenUsed/>
    <w:rsid w:val="00E0612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0612B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9E3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4"/>
    <w:next w:val="a4"/>
    <w:link w:val="ac"/>
    <w:uiPriority w:val="99"/>
    <w:semiHidden/>
    <w:unhideWhenUsed/>
    <w:rsid w:val="009E3368"/>
    <w:rPr>
      <w:rFonts w:ascii="宋体" w:hAnsi="宋体" w:cs="宋体"/>
      <w:b/>
      <w:bCs/>
      <w:lang w:eastAsia="zh-CN"/>
    </w:rPr>
  </w:style>
  <w:style w:type="character" w:customStyle="1" w:styleId="ac">
    <w:name w:val="批注主题 字符"/>
    <w:basedOn w:val="a5"/>
    <w:link w:val="ab"/>
    <w:uiPriority w:val="99"/>
    <w:semiHidden/>
    <w:rsid w:val="009E3368"/>
    <w:rPr>
      <w:rFonts w:ascii="宋体" w:eastAsia="宋体" w:hAnsi="宋体" w:cs="宋体"/>
      <w:b/>
      <w:bCs/>
      <w:kern w:val="0"/>
      <w:sz w:val="24"/>
      <w:lang w:eastAsia="en-US"/>
    </w:rPr>
  </w:style>
  <w:style w:type="paragraph" w:styleId="ad">
    <w:name w:val="List Paragraph"/>
    <w:basedOn w:val="a"/>
    <w:uiPriority w:val="34"/>
    <w:qFormat/>
    <w:rsid w:val="009E336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u</dc:creator>
  <cp:keywords/>
  <dc:description/>
  <cp:lastModifiedBy>wang zheyu</cp:lastModifiedBy>
  <cp:revision>6</cp:revision>
  <cp:lastPrinted>2021-01-11T08:50:00Z</cp:lastPrinted>
  <dcterms:created xsi:type="dcterms:W3CDTF">2021-01-11T08:50:00Z</dcterms:created>
  <dcterms:modified xsi:type="dcterms:W3CDTF">2021-01-11T08:54:00Z</dcterms:modified>
</cp:coreProperties>
</file>